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CC96B2" w14:textId="38668A82" w:rsidR="002B01C6" w:rsidRDefault="00294EB7" w:rsidP="0000669B"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00669B">
        <w:rPr>
          <w:rFonts w:ascii="Times New Roman" w:hAnsi="Times New Roman" w:cs="Times New Roman"/>
          <w:b/>
          <w:bCs/>
          <w:sz w:val="24"/>
          <w:szCs w:val="24"/>
        </w:rPr>
        <w:t>Supplementary materials</w:t>
      </w:r>
    </w:p>
    <w:p w14:paraId="7567795F" w14:textId="597F401B" w:rsidR="00CC3188" w:rsidRDefault="00CC3188" w:rsidP="0000669B"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01CB2307" wp14:editId="0688DB9B">
            <wp:extent cx="4646815" cy="4499956"/>
            <wp:effectExtent l="0" t="0" r="1905" b="0"/>
            <wp:docPr id="132751109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7511091" name="图片 132751109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46815" cy="44999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2B50E1" w14:textId="592FF4CE" w:rsidR="00CC3188" w:rsidRPr="00CC3188" w:rsidRDefault="00CC3188" w:rsidP="00CC318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C3188">
        <w:rPr>
          <w:rFonts w:ascii="Times New Roman" w:eastAsia="仿宋" w:hAnsi="Times New Roman" w:cs="Times New Roman"/>
          <w:b/>
          <w:bCs/>
          <w:sz w:val="24"/>
          <w:szCs w:val="24"/>
        </w:rPr>
        <w:t>Figure S1</w:t>
      </w:r>
      <w:r w:rsidRPr="003114D9">
        <w:rPr>
          <w:rFonts w:ascii="Times New Roman" w:eastAsia="仿宋" w:hAnsi="Times New Roman" w:cs="Times New Roman"/>
          <w:sz w:val="24"/>
          <w:szCs w:val="24"/>
        </w:rPr>
        <w:t>. Propensity score matching process of the subject selection.</w:t>
      </w:r>
    </w:p>
    <w:p w14:paraId="4022C04E" w14:textId="21AE8E7A" w:rsidR="0000669B" w:rsidRDefault="0000669B" w:rsidP="0000669B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19EFB512" wp14:editId="27007E5B">
            <wp:extent cx="5273675" cy="3480435"/>
            <wp:effectExtent l="0" t="0" r="3175" b="5715"/>
            <wp:docPr id="151837321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34804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8E2423" w14:textId="40C80099" w:rsidR="0000669B" w:rsidRPr="00122B76" w:rsidRDefault="0000669B" w:rsidP="0000669B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22B76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ure S</w:t>
      </w:r>
      <w:r w:rsidR="00CC3188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122B7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122B76">
        <w:rPr>
          <w:rFonts w:ascii="Times New Roman" w:hAnsi="Times New Roman" w:cs="Times New Roman"/>
          <w:sz w:val="24"/>
          <w:szCs w:val="24"/>
        </w:rPr>
        <w:t xml:space="preserve"> Comparisons of serum IL-6 (A), IL-1β (B), IL-8 (C), PGE2 (D) and pain material P (E) between the two groups at the time of pre-operation. n = 62 for each group. Data were shown with mean ± SD. ns means no significance from Unpaired t test with Welch's correction.</w:t>
      </w:r>
    </w:p>
    <w:p w14:paraId="740D5ED5" w14:textId="0D9CFEC3" w:rsidR="0000669B" w:rsidRPr="00122B76" w:rsidRDefault="0000669B" w:rsidP="0000669B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D8DAC4A" wp14:editId="0652868D">
            <wp:extent cx="5273675" cy="1847850"/>
            <wp:effectExtent l="0" t="0" r="3175" b="0"/>
            <wp:docPr id="81341090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1847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8CC5E6" w14:textId="49EB0036" w:rsidR="00294EB7" w:rsidRPr="0000669B" w:rsidRDefault="0000669B" w:rsidP="0000669B">
      <w:pPr>
        <w:adjustRightInd w:val="0"/>
        <w:snapToGrid w:val="0"/>
        <w:spacing w:line="480" w:lineRule="auto"/>
        <w:rPr>
          <w:rFonts w:hint="eastAsia"/>
        </w:rPr>
      </w:pPr>
      <w:r w:rsidRPr="00122B76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CC3188"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Pr="00122B7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122B76">
        <w:rPr>
          <w:rFonts w:ascii="Times New Roman" w:hAnsi="Times New Roman" w:cs="Times New Roman"/>
          <w:sz w:val="24"/>
          <w:szCs w:val="24"/>
        </w:rPr>
        <w:t xml:space="preserve"> Comparisons of serum BALP (A), BGP (B) and β-CTX (C) between the two groups at the time of pre-operation. n = 62 for each group. Data were shown with mean ± SD. ns means no significance from Unpaired t test with Welch's correction.</w:t>
      </w:r>
    </w:p>
    <w:sectPr w:rsidR="00294EB7" w:rsidRPr="0000669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D1C51BA" w14:textId="77777777" w:rsidR="00C2626F" w:rsidRDefault="00C2626F" w:rsidP="00294EB7">
      <w:pPr>
        <w:rPr>
          <w:rFonts w:hint="eastAsia"/>
        </w:rPr>
      </w:pPr>
      <w:r>
        <w:separator/>
      </w:r>
    </w:p>
  </w:endnote>
  <w:endnote w:type="continuationSeparator" w:id="0">
    <w:p w14:paraId="07942E3E" w14:textId="77777777" w:rsidR="00C2626F" w:rsidRDefault="00C2626F" w:rsidP="00294EB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4E5AC53" w14:textId="77777777" w:rsidR="00C2626F" w:rsidRDefault="00C2626F" w:rsidP="00294EB7">
      <w:pPr>
        <w:rPr>
          <w:rFonts w:hint="eastAsia"/>
        </w:rPr>
      </w:pPr>
      <w:r>
        <w:separator/>
      </w:r>
    </w:p>
  </w:footnote>
  <w:footnote w:type="continuationSeparator" w:id="0">
    <w:p w14:paraId="63A4AF1F" w14:textId="77777777" w:rsidR="00C2626F" w:rsidRDefault="00C2626F" w:rsidP="00294EB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01C6"/>
    <w:rsid w:val="0000669B"/>
    <w:rsid w:val="000A111B"/>
    <w:rsid w:val="00294EB7"/>
    <w:rsid w:val="002B01C6"/>
    <w:rsid w:val="004E0D5C"/>
    <w:rsid w:val="00C2626F"/>
    <w:rsid w:val="00CC3188"/>
    <w:rsid w:val="00DA6F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DC80E1"/>
  <w15:chartTrackingRefBased/>
  <w15:docId w15:val="{9C297089-CA7E-4915-ADC7-D8CC813BAE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94EB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94EB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94E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94EB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92</Words>
  <Characters>527</Characters>
  <Application>Microsoft Office Word</Application>
  <DocSecurity>0</DocSecurity>
  <Lines>4</Lines>
  <Paragraphs>1</Paragraphs>
  <ScaleCrop>false</ScaleCrop>
  <Company/>
  <LinksUpToDate>false</LinksUpToDate>
  <CharactersWithSpaces>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II</dc:creator>
  <cp:keywords/>
  <dc:description/>
  <cp:lastModifiedBy>CCC</cp:lastModifiedBy>
  <cp:revision>5</cp:revision>
  <dcterms:created xsi:type="dcterms:W3CDTF">2024-05-26T05:10:00Z</dcterms:created>
  <dcterms:modified xsi:type="dcterms:W3CDTF">2025-06-23T02:35:00Z</dcterms:modified>
</cp:coreProperties>
</file>